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Style w:val="TableGrid"/>
        <w:tblW w:w="13273" w:type="dxa"/>
        <w:jc w:val="center"/>
        <w:tblLook w:val="04A0" w:firstRow="1" w:lastRow="0" w:firstColumn="1" w:lastColumn="0" w:noHBand="0" w:noVBand="1"/>
      </w:tblPr>
      <w:tblGrid>
        <w:gridCol w:w="1928"/>
        <w:gridCol w:w="615"/>
        <w:gridCol w:w="681"/>
        <w:gridCol w:w="603"/>
        <w:gridCol w:w="908"/>
        <w:gridCol w:w="607"/>
        <w:gridCol w:w="775"/>
        <w:gridCol w:w="635"/>
        <w:gridCol w:w="606"/>
        <w:gridCol w:w="668"/>
        <w:gridCol w:w="772"/>
        <w:gridCol w:w="1032"/>
        <w:gridCol w:w="714"/>
        <w:gridCol w:w="679"/>
        <w:gridCol w:w="656"/>
        <w:gridCol w:w="655"/>
        <w:gridCol w:w="739"/>
      </w:tblGrid>
      <w:tr w:rsidR="00BA6037" w:rsidRPr="00F40B1D" w14:paraId="06BF1B37" w14:textId="6C75D981" w:rsidTr="0056231C">
        <w:trPr>
          <w:jc w:val="center"/>
        </w:trPr>
        <w:tc>
          <w:tcPr>
            <w:tcW w:w="0" w:type="auto"/>
          </w:tcPr>
          <w:p w14:paraId="3DBB806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Criteria</w:t>
            </w:r>
          </w:p>
        </w:tc>
        <w:tc>
          <w:tcPr>
            <w:tcW w:w="0" w:type="auto"/>
          </w:tcPr>
          <w:p w14:paraId="4EDCB38C" w14:textId="36405FC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Ahsan et al , 2017</w:t>
            </w:r>
            <w:r w:rsidRPr="00F40B1D">
              <w:rPr>
                <w:rFonts w:ascii="Times New Roman" w:hAnsi="Times New Roman" w:cs="Times New Roman"/>
                <w:sz w:val="12"/>
                <w:szCs w:val="12"/>
                <w:vertAlign w:val="superscript"/>
              </w:rPr>
              <w:t>[1]</w:t>
            </w:r>
          </w:p>
        </w:tc>
        <w:tc>
          <w:tcPr>
            <w:tcW w:w="0" w:type="auto"/>
          </w:tcPr>
          <w:p w14:paraId="5D391700" w14:textId="07547A19"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Ameade</w:t>
            </w:r>
            <w:proofErr w:type="spellEnd"/>
            <w:r w:rsidRPr="00F40B1D">
              <w:rPr>
                <w:rFonts w:ascii="Times New Roman" w:hAnsi="Times New Roman" w:cs="Times New Roman"/>
                <w:sz w:val="12"/>
                <w:szCs w:val="12"/>
              </w:rPr>
              <w:t xml:space="preserve"> et al, 2021</w:t>
            </w:r>
            <w:r w:rsidRPr="00F40B1D">
              <w:rPr>
                <w:rFonts w:ascii="Times New Roman" w:hAnsi="Times New Roman" w:cs="Times New Roman"/>
                <w:sz w:val="12"/>
                <w:szCs w:val="12"/>
                <w:vertAlign w:val="superscript"/>
              </w:rPr>
              <w:t>[2]</w:t>
            </w:r>
          </w:p>
        </w:tc>
        <w:tc>
          <w:tcPr>
            <w:tcW w:w="0" w:type="auto"/>
          </w:tcPr>
          <w:p w14:paraId="72344E50" w14:textId="7FEE5256"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Bala</w:t>
            </w:r>
            <w:proofErr w:type="spellEnd"/>
            <w:r w:rsidRPr="00F40B1D">
              <w:rPr>
                <w:rFonts w:ascii="Times New Roman" w:hAnsi="Times New Roman" w:cs="Times New Roman"/>
                <w:sz w:val="12"/>
                <w:szCs w:val="12"/>
              </w:rPr>
              <w:t xml:space="preserve"> et al, 2021</w:t>
            </w:r>
            <w:r w:rsidRPr="00F40B1D">
              <w:rPr>
                <w:rFonts w:ascii="Times New Roman" w:hAnsi="Times New Roman" w:cs="Times New Roman"/>
                <w:sz w:val="12"/>
                <w:szCs w:val="12"/>
                <w:vertAlign w:val="superscript"/>
              </w:rPr>
              <w:t>[3]</w:t>
            </w:r>
          </w:p>
        </w:tc>
        <w:tc>
          <w:tcPr>
            <w:tcW w:w="0" w:type="auto"/>
          </w:tcPr>
          <w:p w14:paraId="20C267A9" w14:textId="67D78866"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Chincholikar</w:t>
            </w:r>
            <w:proofErr w:type="spellEnd"/>
            <w:r w:rsidRPr="00F40B1D">
              <w:rPr>
                <w:rFonts w:ascii="Times New Roman" w:hAnsi="Times New Roman" w:cs="Times New Roman"/>
                <w:sz w:val="12"/>
                <w:szCs w:val="12"/>
              </w:rPr>
              <w:t xml:space="preserve"> et al, 2014</w:t>
            </w:r>
            <w:r w:rsidR="00BA6037" w:rsidRPr="00F40B1D">
              <w:rPr>
                <w:rFonts w:ascii="Times New Roman" w:hAnsi="Times New Roman" w:cs="Times New Roman"/>
                <w:sz w:val="12"/>
                <w:szCs w:val="12"/>
                <w:vertAlign w:val="superscript"/>
              </w:rPr>
              <w:t>[4]</w:t>
            </w:r>
          </w:p>
        </w:tc>
        <w:tc>
          <w:tcPr>
            <w:tcW w:w="0" w:type="auto"/>
          </w:tcPr>
          <w:p w14:paraId="5D0F807B" w14:textId="593A11F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Chen et al, 2016</w:t>
            </w:r>
            <w:r w:rsidR="00BA6037" w:rsidRPr="00F40B1D">
              <w:rPr>
                <w:rFonts w:ascii="Times New Roman" w:hAnsi="Times New Roman" w:cs="Times New Roman"/>
                <w:sz w:val="12"/>
                <w:szCs w:val="12"/>
                <w:vertAlign w:val="superscript"/>
              </w:rPr>
              <w:t>[5]</w:t>
            </w:r>
          </w:p>
        </w:tc>
        <w:tc>
          <w:tcPr>
            <w:tcW w:w="0" w:type="auto"/>
          </w:tcPr>
          <w:p w14:paraId="36C0D077" w14:textId="3A24B59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Mahmood et al, 2019</w:t>
            </w:r>
            <w:r w:rsidR="00BA6037" w:rsidRPr="00F40B1D">
              <w:rPr>
                <w:rFonts w:ascii="Times New Roman" w:hAnsi="Times New Roman" w:cs="Times New Roman"/>
                <w:sz w:val="12"/>
                <w:szCs w:val="12"/>
                <w:vertAlign w:val="superscript"/>
              </w:rPr>
              <w:t>[6]</w:t>
            </w:r>
          </w:p>
        </w:tc>
        <w:tc>
          <w:tcPr>
            <w:tcW w:w="0" w:type="auto"/>
          </w:tcPr>
          <w:p w14:paraId="1E0A40A5" w14:textId="59624BB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Pandey et al, 2016</w:t>
            </w:r>
            <w:r w:rsidR="00BA6037" w:rsidRPr="00F40B1D">
              <w:rPr>
                <w:rFonts w:ascii="Times New Roman" w:hAnsi="Times New Roman" w:cs="Times New Roman"/>
                <w:sz w:val="12"/>
                <w:szCs w:val="12"/>
                <w:vertAlign w:val="superscript"/>
              </w:rPr>
              <w:t>[7]</w:t>
            </w:r>
          </w:p>
        </w:tc>
        <w:tc>
          <w:tcPr>
            <w:tcW w:w="0" w:type="auto"/>
          </w:tcPr>
          <w:p w14:paraId="0A5EC480" w14:textId="135D4CF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Silva et al, 2014</w:t>
            </w:r>
            <w:r w:rsidR="00BA6037" w:rsidRPr="00F40B1D">
              <w:rPr>
                <w:rFonts w:ascii="Times New Roman" w:hAnsi="Times New Roman" w:cs="Times New Roman"/>
                <w:sz w:val="12"/>
                <w:szCs w:val="12"/>
                <w:vertAlign w:val="superscript"/>
              </w:rPr>
              <w:t>[8]</w:t>
            </w:r>
          </w:p>
        </w:tc>
        <w:tc>
          <w:tcPr>
            <w:tcW w:w="0" w:type="auto"/>
          </w:tcPr>
          <w:p w14:paraId="70A50BB5" w14:textId="4599519A"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Sapkota et al, 2020</w:t>
            </w:r>
            <w:r w:rsidR="00BA6037" w:rsidRPr="00F40B1D">
              <w:rPr>
                <w:rFonts w:ascii="Times New Roman" w:hAnsi="Times New Roman" w:cs="Times New Roman"/>
                <w:sz w:val="12"/>
                <w:szCs w:val="12"/>
                <w:vertAlign w:val="superscript"/>
              </w:rPr>
              <w:t>[9]</w:t>
            </w:r>
          </w:p>
        </w:tc>
        <w:tc>
          <w:tcPr>
            <w:tcW w:w="0" w:type="auto"/>
          </w:tcPr>
          <w:p w14:paraId="7097276F" w14:textId="3B944E56"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Chaitnaya</w:t>
            </w:r>
            <w:proofErr w:type="spellEnd"/>
            <w:r w:rsidRPr="00F40B1D">
              <w:rPr>
                <w:rFonts w:ascii="Times New Roman" w:hAnsi="Times New Roman" w:cs="Times New Roman"/>
                <w:sz w:val="12"/>
                <w:szCs w:val="12"/>
              </w:rPr>
              <w:t xml:space="preserve"> et al, 2021</w:t>
            </w:r>
            <w:r w:rsidR="00BA6037" w:rsidRPr="00F40B1D">
              <w:rPr>
                <w:rFonts w:ascii="Times New Roman" w:hAnsi="Times New Roman" w:cs="Times New Roman"/>
                <w:sz w:val="12"/>
                <w:szCs w:val="12"/>
                <w:vertAlign w:val="superscript"/>
              </w:rPr>
              <w:t>[10]</w:t>
            </w:r>
          </w:p>
        </w:tc>
        <w:tc>
          <w:tcPr>
            <w:tcW w:w="0" w:type="auto"/>
          </w:tcPr>
          <w:p w14:paraId="7360BAAA" w14:textId="167CC647"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Inthanomchanh</w:t>
            </w:r>
            <w:proofErr w:type="spellEnd"/>
            <w:r w:rsidRPr="00F40B1D">
              <w:rPr>
                <w:rFonts w:ascii="Times New Roman" w:hAnsi="Times New Roman" w:cs="Times New Roman"/>
                <w:sz w:val="12"/>
                <w:szCs w:val="12"/>
              </w:rPr>
              <w:t xml:space="preserve"> et al, 2017</w:t>
            </w:r>
            <w:r w:rsidR="00BA6037" w:rsidRPr="00F40B1D">
              <w:rPr>
                <w:rFonts w:ascii="Times New Roman" w:hAnsi="Times New Roman" w:cs="Times New Roman"/>
                <w:sz w:val="12"/>
                <w:szCs w:val="12"/>
                <w:vertAlign w:val="superscript"/>
              </w:rPr>
              <w:t>[11]</w:t>
            </w:r>
          </w:p>
        </w:tc>
        <w:tc>
          <w:tcPr>
            <w:tcW w:w="0" w:type="auto"/>
          </w:tcPr>
          <w:p w14:paraId="60E60969" w14:textId="7ECC64D2"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Kharusha</w:t>
            </w:r>
            <w:proofErr w:type="spellEnd"/>
            <w:r w:rsidRPr="00F40B1D">
              <w:rPr>
                <w:rFonts w:ascii="Times New Roman" w:hAnsi="Times New Roman" w:cs="Times New Roman"/>
                <w:sz w:val="12"/>
                <w:szCs w:val="12"/>
              </w:rPr>
              <w:t xml:space="preserve"> et al</w:t>
            </w:r>
            <w:r w:rsidR="00BA6037" w:rsidRPr="00F40B1D">
              <w:rPr>
                <w:rFonts w:ascii="Times New Roman" w:hAnsi="Times New Roman" w:cs="Times New Roman"/>
                <w:sz w:val="12"/>
                <w:szCs w:val="12"/>
                <w:vertAlign w:val="superscript"/>
              </w:rPr>
              <w:t>[12]</w:t>
            </w:r>
          </w:p>
        </w:tc>
        <w:tc>
          <w:tcPr>
            <w:tcW w:w="0" w:type="auto"/>
          </w:tcPr>
          <w:p w14:paraId="7403F282" w14:textId="2309FF3F"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Micheal</w:t>
            </w:r>
            <w:proofErr w:type="spellEnd"/>
            <w:r w:rsidRPr="00F40B1D">
              <w:rPr>
                <w:rFonts w:ascii="Times New Roman" w:hAnsi="Times New Roman" w:cs="Times New Roman"/>
                <w:sz w:val="12"/>
                <w:szCs w:val="12"/>
              </w:rPr>
              <w:t xml:space="preserve"> et al, 2018</w:t>
            </w:r>
            <w:r w:rsidR="00BA6037" w:rsidRPr="00F40B1D">
              <w:rPr>
                <w:rFonts w:ascii="Times New Roman" w:hAnsi="Times New Roman" w:cs="Times New Roman"/>
                <w:sz w:val="12"/>
                <w:szCs w:val="12"/>
                <w:vertAlign w:val="superscript"/>
              </w:rPr>
              <w:t>[13]</w:t>
            </w:r>
          </w:p>
        </w:tc>
        <w:tc>
          <w:tcPr>
            <w:tcW w:w="0" w:type="auto"/>
          </w:tcPr>
          <w:p w14:paraId="567B5E9C" w14:textId="0C3AD926"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Oomos</w:t>
            </w:r>
            <w:proofErr w:type="spellEnd"/>
            <w:r w:rsidRPr="00F40B1D">
              <w:rPr>
                <w:rFonts w:ascii="Times New Roman" w:hAnsi="Times New Roman" w:cs="Times New Roman"/>
                <w:sz w:val="12"/>
                <w:szCs w:val="12"/>
              </w:rPr>
              <w:t xml:space="preserve"> et al, 2020</w:t>
            </w:r>
            <w:r w:rsidR="00BA6037" w:rsidRPr="00F40B1D">
              <w:rPr>
                <w:rFonts w:ascii="Times New Roman" w:hAnsi="Times New Roman" w:cs="Times New Roman"/>
                <w:sz w:val="12"/>
                <w:szCs w:val="12"/>
                <w:vertAlign w:val="superscript"/>
              </w:rPr>
              <w:t>[14]</w:t>
            </w:r>
          </w:p>
        </w:tc>
        <w:tc>
          <w:tcPr>
            <w:tcW w:w="0" w:type="auto"/>
          </w:tcPr>
          <w:p w14:paraId="55E96A67" w14:textId="30C393B1"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Subedi</w:t>
            </w:r>
            <w:proofErr w:type="spellEnd"/>
            <w:r w:rsidRPr="00F40B1D">
              <w:rPr>
                <w:rFonts w:ascii="Times New Roman" w:hAnsi="Times New Roman" w:cs="Times New Roman"/>
                <w:sz w:val="12"/>
                <w:szCs w:val="12"/>
              </w:rPr>
              <w:t xml:space="preserve"> et al, 2018</w:t>
            </w:r>
            <w:r w:rsidR="00BA6037" w:rsidRPr="00F40B1D">
              <w:rPr>
                <w:rFonts w:ascii="Times New Roman" w:hAnsi="Times New Roman" w:cs="Times New Roman"/>
                <w:sz w:val="12"/>
                <w:szCs w:val="12"/>
                <w:vertAlign w:val="superscript"/>
              </w:rPr>
              <w:t>[15]</w:t>
            </w:r>
          </w:p>
        </w:tc>
        <w:tc>
          <w:tcPr>
            <w:tcW w:w="0" w:type="auto"/>
          </w:tcPr>
          <w:p w14:paraId="76A3C230" w14:textId="1D0D1379" w:rsidR="0056231C" w:rsidRPr="00F40B1D" w:rsidRDefault="0056231C" w:rsidP="0056231C">
            <w:pPr>
              <w:rPr>
                <w:rFonts w:ascii="Times New Roman" w:hAnsi="Times New Roman" w:cs="Times New Roman"/>
                <w:sz w:val="12"/>
                <w:szCs w:val="12"/>
              </w:rPr>
            </w:pPr>
            <w:proofErr w:type="spellStart"/>
            <w:r w:rsidRPr="00F40B1D">
              <w:rPr>
                <w:rFonts w:ascii="Times New Roman" w:hAnsi="Times New Roman" w:cs="Times New Roman"/>
                <w:sz w:val="12"/>
                <w:szCs w:val="12"/>
              </w:rPr>
              <w:t>Sulaiman</w:t>
            </w:r>
            <w:proofErr w:type="spellEnd"/>
            <w:r w:rsidRPr="00F40B1D">
              <w:rPr>
                <w:rFonts w:ascii="Times New Roman" w:hAnsi="Times New Roman" w:cs="Times New Roman"/>
                <w:sz w:val="12"/>
                <w:szCs w:val="12"/>
              </w:rPr>
              <w:t xml:space="preserve"> et al, 2020</w:t>
            </w:r>
            <w:r w:rsidR="00BA6037" w:rsidRPr="00F40B1D">
              <w:rPr>
                <w:rFonts w:ascii="Times New Roman" w:hAnsi="Times New Roman" w:cs="Times New Roman"/>
                <w:sz w:val="12"/>
                <w:szCs w:val="12"/>
                <w:vertAlign w:val="superscript"/>
              </w:rPr>
              <w:t>[16]</w:t>
            </w:r>
          </w:p>
        </w:tc>
      </w:tr>
      <w:tr w:rsidR="00BA6037" w:rsidRPr="00F40B1D" w14:paraId="3B4AF6AF" w14:textId="528A86F6" w:rsidTr="0056231C">
        <w:trPr>
          <w:jc w:val="center"/>
        </w:trPr>
        <w:tc>
          <w:tcPr>
            <w:tcW w:w="0" w:type="auto"/>
          </w:tcPr>
          <w:p w14:paraId="6C83B53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1. Was the research question or objective in this paper clearly stated?</w:t>
            </w:r>
          </w:p>
        </w:tc>
        <w:tc>
          <w:tcPr>
            <w:tcW w:w="0" w:type="auto"/>
          </w:tcPr>
          <w:p w14:paraId="366757AF" w14:textId="5EA70ED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3CBED94" w14:textId="233EAC5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165FE2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9354FDF"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D45D95B"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BB04C80"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573BF8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487E07C"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BBBB63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E82BB3A" w14:textId="0F24644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01649A2" w14:textId="70CA8D9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213865E" w14:textId="4147E84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216BF08" w14:textId="7EA68F9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DAB6B8C" w14:textId="56E03DC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449CB4E" w14:textId="73AE903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E0922F6" w14:textId="0ADEC20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43A52F5A" w14:textId="6A67292A" w:rsidTr="0056231C">
        <w:trPr>
          <w:jc w:val="center"/>
        </w:trPr>
        <w:tc>
          <w:tcPr>
            <w:tcW w:w="0" w:type="auto"/>
          </w:tcPr>
          <w:p w14:paraId="45E67E1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2. Was the study population clearly specified and defined?</w:t>
            </w:r>
          </w:p>
        </w:tc>
        <w:tc>
          <w:tcPr>
            <w:tcW w:w="0" w:type="auto"/>
          </w:tcPr>
          <w:p w14:paraId="59124640" w14:textId="49F114C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67F8B53" w14:textId="124E189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610C29F"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B86B99A"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A8AF75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03F15B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F30591A"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CD73BEC"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822A1C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7960A25" w14:textId="4ED8B72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9D4DF45" w14:textId="2CB7269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6863F26" w14:textId="3CEA273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731498F" w14:textId="7DEF83A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8DFA1A2" w14:textId="6899B41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6487D8D" w14:textId="6B9ED94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6053875" w14:textId="480178F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425EF585" w14:textId="16FA6DE6" w:rsidTr="0056231C">
        <w:trPr>
          <w:jc w:val="center"/>
        </w:trPr>
        <w:tc>
          <w:tcPr>
            <w:tcW w:w="0" w:type="auto"/>
          </w:tcPr>
          <w:p w14:paraId="3316644A"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3. Was the participation rate of eligible persons at least 50%?</w:t>
            </w:r>
          </w:p>
        </w:tc>
        <w:tc>
          <w:tcPr>
            <w:tcW w:w="0" w:type="auto"/>
          </w:tcPr>
          <w:p w14:paraId="4BD0E367" w14:textId="40B661B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7D12477E" w14:textId="48A70E0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14D9A18"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7BE929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450A634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A8F6C0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B2FAB6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5ECF28A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4C570B7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042659E8" w14:textId="73BE7E6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003EFC04" w14:textId="7A66127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0B56C7B3" w14:textId="4E5CE94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B37D1E2" w14:textId="310D0F4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77B8144" w14:textId="6518FE1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81AE4CE" w14:textId="5A0D35B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R</w:t>
            </w:r>
          </w:p>
        </w:tc>
        <w:tc>
          <w:tcPr>
            <w:tcW w:w="0" w:type="auto"/>
          </w:tcPr>
          <w:p w14:paraId="6AC8A5EC" w14:textId="5E59422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767065CC" w14:textId="3DD03FE1" w:rsidTr="0056231C">
        <w:trPr>
          <w:jc w:val="center"/>
        </w:trPr>
        <w:tc>
          <w:tcPr>
            <w:tcW w:w="0" w:type="auto"/>
          </w:tcPr>
          <w:p w14:paraId="4FFDD8B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4. Were all the subjects selected or recruited from the same or similar populations (including the same time period)? Were inclusion and exclusion criteria for being in the study prespecified and applied uniformly to all participants?</w:t>
            </w:r>
          </w:p>
        </w:tc>
        <w:tc>
          <w:tcPr>
            <w:tcW w:w="0" w:type="auto"/>
          </w:tcPr>
          <w:p w14:paraId="587BF6F9" w14:textId="2FCEAFE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870BA4D" w14:textId="2B5AE124"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7A80E8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6239D1A"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F4EEB9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1B04D48"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39185C5"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0C59C6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80DD9FB"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00E9730" w14:textId="6B24033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CD5A0D7" w14:textId="6E96ABE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A882E34" w14:textId="7B9F14A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561290E" w14:textId="20E76A0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B70BF5A" w14:textId="68DAC2F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F699B30" w14:textId="2B7566D4"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17362D2" w14:textId="51F68D3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46D997AE" w14:textId="298D267D" w:rsidTr="0056231C">
        <w:trPr>
          <w:jc w:val="center"/>
        </w:trPr>
        <w:tc>
          <w:tcPr>
            <w:tcW w:w="0" w:type="auto"/>
          </w:tcPr>
          <w:p w14:paraId="50FE275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5. Was a sample size justification, power description, or variance and effect estimates provided?</w:t>
            </w:r>
          </w:p>
        </w:tc>
        <w:tc>
          <w:tcPr>
            <w:tcW w:w="0" w:type="auto"/>
          </w:tcPr>
          <w:p w14:paraId="0551005A" w14:textId="273DDF6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4138F61F" w14:textId="3A6D11C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146ED3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D3D46C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32D138B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1F79275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5E6CED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2998AE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5771E135"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50762E1A" w14:textId="610C9A5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2C3E7812" w14:textId="38F2A61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73911AC9" w14:textId="1CE232B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20BD7F77" w14:textId="1379DD9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0CFC82E" w14:textId="01B9C7D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E3F5F48" w14:textId="008EBADA"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40372D70" w14:textId="0B4FF52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7419E5E6" w14:textId="4F641B69" w:rsidTr="0056231C">
        <w:trPr>
          <w:jc w:val="center"/>
        </w:trPr>
        <w:tc>
          <w:tcPr>
            <w:tcW w:w="0" w:type="auto"/>
          </w:tcPr>
          <w:p w14:paraId="249CCE7F"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6. For the analyses in this paper, were the exposure(s) of interest measured prior to the outcome(s) being measured?</w:t>
            </w:r>
          </w:p>
        </w:tc>
        <w:tc>
          <w:tcPr>
            <w:tcW w:w="0" w:type="auto"/>
          </w:tcPr>
          <w:p w14:paraId="7F93EB4C" w14:textId="0BB0EAC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EAAA146" w14:textId="23E7682A"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62F9CAAD"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12F9360C"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D9B2EFE"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4566AECC"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F4CB0F0"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C2C9F16"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6DFD5CD"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61882804" w14:textId="5EB1E59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63BACD08" w14:textId="69E053FA"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1058946F" w14:textId="22B1FDA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314328B6" w14:textId="134BEFD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87DA568" w14:textId="2DA45D94"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73F7814" w14:textId="36DAD2D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8EE3CF5" w14:textId="52C490A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r>
      <w:tr w:rsidR="00BA6037" w:rsidRPr="00F40B1D" w14:paraId="5E44F5F7" w14:textId="178B0E95" w:rsidTr="0056231C">
        <w:trPr>
          <w:jc w:val="center"/>
        </w:trPr>
        <w:tc>
          <w:tcPr>
            <w:tcW w:w="0" w:type="auto"/>
          </w:tcPr>
          <w:p w14:paraId="20958CE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color w:val="222222"/>
                <w:sz w:val="12"/>
                <w:szCs w:val="12"/>
                <w:shd w:val="clear" w:color="auto" w:fill="FFFFFF"/>
              </w:rPr>
              <w:t>7. Was the timeframe sufficient so that one could reasonably expect to see an association between exposure and outcome if it existed?</w:t>
            </w:r>
          </w:p>
        </w:tc>
        <w:tc>
          <w:tcPr>
            <w:tcW w:w="0" w:type="auto"/>
          </w:tcPr>
          <w:p w14:paraId="11969209" w14:textId="1D2CBFFF"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44A9C56" w14:textId="2DC59FF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5D5C47BD"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C3C7E03"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37BB46C8"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6972CB7"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109B3BF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E57C07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77F008C"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0F97C00" w14:textId="69C2566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427E9831" w14:textId="5E028B9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DA17841" w14:textId="215D4C7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68F1109" w14:textId="633CC6D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398D3B52" w14:textId="15A6B0D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A298357" w14:textId="03D663F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5A0968B" w14:textId="59EE45C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r>
      <w:tr w:rsidR="00BA6037" w:rsidRPr="00F40B1D" w14:paraId="5234AA8B" w14:textId="409C9E4B" w:rsidTr="0056231C">
        <w:trPr>
          <w:jc w:val="center"/>
        </w:trPr>
        <w:tc>
          <w:tcPr>
            <w:tcW w:w="0" w:type="auto"/>
          </w:tcPr>
          <w:p w14:paraId="169CEF5B"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8. For exposures that can vary in amount or level, did the study examine different levels of the exposure as related to the outcome (e.g., categories of exposure, or exposure measured as continuous variable)?</w:t>
            </w:r>
          </w:p>
        </w:tc>
        <w:tc>
          <w:tcPr>
            <w:tcW w:w="0" w:type="auto"/>
          </w:tcPr>
          <w:p w14:paraId="1C44EE76" w14:textId="58CE675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D973BBF" w14:textId="0C11A71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DDBBF0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BEF348C"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2BFC53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1FD9E1C"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9A7447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0F9FD65"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17AE1C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744FFA5" w14:textId="21D4895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3659911" w14:textId="5413FBD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BAE0700" w14:textId="57E5ADD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E4F856E" w14:textId="1DB21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BBEC5AC" w14:textId="543B035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0B222DD" w14:textId="76FB71D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CF047C8" w14:textId="274B84D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60C3A7FA" w14:textId="42405907" w:rsidTr="0056231C">
        <w:trPr>
          <w:jc w:val="center"/>
        </w:trPr>
        <w:tc>
          <w:tcPr>
            <w:tcW w:w="0" w:type="auto"/>
          </w:tcPr>
          <w:p w14:paraId="497F7E1F"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9. Were the exposure measures (independent variables) clearly defined, valid, reliable, and implemented consistently across all study participants?</w:t>
            </w:r>
          </w:p>
        </w:tc>
        <w:tc>
          <w:tcPr>
            <w:tcW w:w="0" w:type="auto"/>
          </w:tcPr>
          <w:p w14:paraId="2CDE7A35" w14:textId="015F35F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B164D1E" w14:textId="168FFCB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1995A4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0EC6AC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8CA3368"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022FD3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958F80E"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530F91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2D0D68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0449A3E" w14:textId="55F18D5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4EC76B8A" w14:textId="569A8FA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375780E" w14:textId="0285224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C8B92A4" w14:textId="4881C5C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1858A72" w14:textId="358C588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B1D34B2" w14:textId="642D149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A7B5F1E" w14:textId="307C1E74"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1D1B66B0" w14:textId="6DEB603C" w:rsidTr="0056231C">
        <w:trPr>
          <w:jc w:val="center"/>
        </w:trPr>
        <w:tc>
          <w:tcPr>
            <w:tcW w:w="0" w:type="auto"/>
          </w:tcPr>
          <w:p w14:paraId="4D1009F8"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10. Was the exposure(s) assessed more than once over time?</w:t>
            </w:r>
          </w:p>
        </w:tc>
        <w:tc>
          <w:tcPr>
            <w:tcW w:w="0" w:type="auto"/>
          </w:tcPr>
          <w:p w14:paraId="19428794" w14:textId="3CA5476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B5B5B5D" w14:textId="55DCF8D3"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ACCEAAE"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C42723A"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6C24D776"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5C6AB32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4674DDD"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A22CC57"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7405C9CB"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4CE794D" w14:textId="57D3740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BCA90A7" w14:textId="01BE5CC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151C275E" w14:textId="7EF966D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41F0CAC" w14:textId="40EB940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66362648" w14:textId="289A075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4667857A" w14:textId="746B664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C7873B0" w14:textId="574033C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r>
      <w:tr w:rsidR="00BA6037" w:rsidRPr="00F40B1D" w14:paraId="43B35A19" w14:textId="6783CDBB" w:rsidTr="0056231C">
        <w:trPr>
          <w:jc w:val="center"/>
        </w:trPr>
        <w:tc>
          <w:tcPr>
            <w:tcW w:w="0" w:type="auto"/>
          </w:tcPr>
          <w:p w14:paraId="3F3F1DD1"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11. Were the outcome measures (dependent variables) clearly defined, valid, reliable, and implemented consistently across all study participants?</w:t>
            </w:r>
          </w:p>
        </w:tc>
        <w:tc>
          <w:tcPr>
            <w:tcW w:w="0" w:type="auto"/>
          </w:tcPr>
          <w:p w14:paraId="11CADAA8" w14:textId="2BB00C2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7367B762" w14:textId="4CBD35E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6CF3305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D6ABA79"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42807A6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55E41E4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B6A5C5E"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A663C1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2F1B41A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C60B4D3" w14:textId="3FFBCE1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071A8250" w14:textId="2E74E7F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F05D855" w14:textId="55F3EF9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E49013B" w14:textId="0A3BF75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1C111CC" w14:textId="398C528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36D47F06" w14:textId="5747701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119E0B3" w14:textId="6AA41B2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r>
      <w:tr w:rsidR="00BA6037" w:rsidRPr="00F40B1D" w14:paraId="642AA32D" w14:textId="147098E5" w:rsidTr="0056231C">
        <w:trPr>
          <w:jc w:val="center"/>
        </w:trPr>
        <w:tc>
          <w:tcPr>
            <w:tcW w:w="0" w:type="auto"/>
          </w:tcPr>
          <w:p w14:paraId="5294392A"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12. Were the outcome assessors blinded to the exposure status of participants?</w:t>
            </w:r>
          </w:p>
        </w:tc>
        <w:tc>
          <w:tcPr>
            <w:tcW w:w="0" w:type="auto"/>
          </w:tcPr>
          <w:p w14:paraId="257121CD" w14:textId="1BCE6CFD"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1B61D00F" w14:textId="7FB387E4"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12779416"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6230AEC"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966B0AB"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439434B0"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7B60FFE"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E9044C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4FAABD3D"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57EBDC69" w14:textId="28BC4C6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3119269" w14:textId="03A7342D"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542A68D6" w14:textId="4089435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A04B767" w14:textId="6CE85144"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21FCDD36" w14:textId="27828B8D"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7CBF1E94" w14:textId="56305EC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4B051C49" w14:textId="18B1389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r>
      <w:tr w:rsidR="00BA6037" w:rsidRPr="00F40B1D" w14:paraId="1011F232" w14:textId="0B41347C" w:rsidTr="0056231C">
        <w:trPr>
          <w:jc w:val="center"/>
        </w:trPr>
        <w:tc>
          <w:tcPr>
            <w:tcW w:w="0" w:type="auto"/>
          </w:tcPr>
          <w:p w14:paraId="52C2E344"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13. Was loss to follow-up after baseline 20% or less?</w:t>
            </w:r>
          </w:p>
        </w:tc>
        <w:tc>
          <w:tcPr>
            <w:tcW w:w="0" w:type="auto"/>
          </w:tcPr>
          <w:p w14:paraId="4927DC44" w14:textId="5937EA5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19959374" w14:textId="5FFB5CE6"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1A468443"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011D3BC8"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598B0F5E"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46D96D5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1E440F34"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3407EFA5"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F8157CC" w14:textId="77777777" w:rsidR="0056231C" w:rsidRPr="00F40B1D" w:rsidRDefault="0056231C" w:rsidP="0056231C">
            <w:pPr>
              <w:rPr>
                <w:sz w:val="12"/>
                <w:szCs w:val="12"/>
              </w:rPr>
            </w:pPr>
            <w:r w:rsidRPr="00F40B1D">
              <w:rPr>
                <w:rFonts w:ascii="Times New Roman" w:hAnsi="Times New Roman" w:cs="Times New Roman"/>
                <w:sz w:val="12"/>
                <w:szCs w:val="12"/>
              </w:rPr>
              <w:t>NA</w:t>
            </w:r>
          </w:p>
        </w:tc>
        <w:tc>
          <w:tcPr>
            <w:tcW w:w="0" w:type="auto"/>
          </w:tcPr>
          <w:p w14:paraId="24EBF9BC" w14:textId="7BF7CAB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7E242F4" w14:textId="66F7CC3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E2F526D" w14:textId="4B614EB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4879D386" w14:textId="6F149C70"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04B490CD" w14:textId="04C2611D"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1E23C923" w14:textId="301442B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c>
          <w:tcPr>
            <w:tcW w:w="0" w:type="auto"/>
          </w:tcPr>
          <w:p w14:paraId="5DE81430" w14:textId="145054A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A</w:t>
            </w:r>
          </w:p>
        </w:tc>
      </w:tr>
      <w:tr w:rsidR="00BA6037" w:rsidRPr="00F40B1D" w14:paraId="7BC8B37E" w14:textId="6139918A" w:rsidTr="0056231C">
        <w:trPr>
          <w:jc w:val="center"/>
        </w:trPr>
        <w:tc>
          <w:tcPr>
            <w:tcW w:w="0" w:type="auto"/>
          </w:tcPr>
          <w:p w14:paraId="1B852DC6" w14:textId="77777777" w:rsidR="0056231C" w:rsidRPr="00F40B1D" w:rsidRDefault="0056231C" w:rsidP="0056231C">
            <w:pPr>
              <w:rPr>
                <w:rFonts w:ascii="Times New Roman" w:hAnsi="Times New Roman" w:cs="Times New Roman"/>
                <w:color w:val="222222"/>
                <w:sz w:val="12"/>
                <w:szCs w:val="12"/>
                <w:shd w:val="clear" w:color="auto" w:fill="FFFFFF"/>
              </w:rPr>
            </w:pPr>
            <w:r w:rsidRPr="00F40B1D">
              <w:rPr>
                <w:rFonts w:ascii="Times New Roman" w:hAnsi="Times New Roman" w:cs="Times New Roman"/>
                <w:color w:val="222222"/>
                <w:sz w:val="12"/>
                <w:szCs w:val="12"/>
                <w:shd w:val="clear" w:color="auto" w:fill="FFFFFF"/>
              </w:rPr>
              <w:t>14. Were key potential confounding variables measured and adjusted statistically for their impact on the relationship between exposure(s) and outcome(s)?</w:t>
            </w:r>
          </w:p>
        </w:tc>
        <w:tc>
          <w:tcPr>
            <w:tcW w:w="0" w:type="auto"/>
          </w:tcPr>
          <w:p w14:paraId="58F42D2E" w14:textId="51251F6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5F39D4F4" w14:textId="74FAEA1C"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48AB6E2E"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Yes</w:t>
            </w:r>
          </w:p>
        </w:tc>
        <w:tc>
          <w:tcPr>
            <w:tcW w:w="0" w:type="auto"/>
          </w:tcPr>
          <w:p w14:paraId="10AA72E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76063B4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681C808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287AEF24"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F3511D8"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1FA562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6A939607" w14:textId="0FBB9C53"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D88EE2A" w14:textId="4D06596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592577CE" w14:textId="07A0ADB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0D71FCAB" w14:textId="3A344102"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68F6F600" w14:textId="01AEBE2D"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65483B95" w14:textId="27C26CA9"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c>
          <w:tcPr>
            <w:tcW w:w="0" w:type="auto"/>
          </w:tcPr>
          <w:p w14:paraId="1F22BE50" w14:textId="68CF5E98"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No</w:t>
            </w:r>
          </w:p>
        </w:tc>
      </w:tr>
      <w:tr w:rsidR="00BA6037" w:rsidRPr="00F40B1D" w14:paraId="52557C7F" w14:textId="75CC8493" w:rsidTr="0056231C">
        <w:trPr>
          <w:jc w:val="center"/>
        </w:trPr>
        <w:tc>
          <w:tcPr>
            <w:tcW w:w="0" w:type="auto"/>
          </w:tcPr>
          <w:p w14:paraId="5D9ADCFD" w14:textId="77777777" w:rsidR="0056231C" w:rsidRPr="00F40B1D" w:rsidRDefault="0056231C" w:rsidP="0056231C">
            <w:pPr>
              <w:rPr>
                <w:sz w:val="12"/>
                <w:szCs w:val="12"/>
              </w:rPr>
            </w:pPr>
          </w:p>
        </w:tc>
        <w:tc>
          <w:tcPr>
            <w:tcW w:w="0" w:type="auto"/>
          </w:tcPr>
          <w:p w14:paraId="43C13DDA" w14:textId="1832CDE6"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Poor</w:t>
            </w:r>
          </w:p>
        </w:tc>
        <w:tc>
          <w:tcPr>
            <w:tcW w:w="0" w:type="auto"/>
          </w:tcPr>
          <w:p w14:paraId="191CBC31" w14:textId="38A597E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7E6C54F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Good</w:t>
            </w:r>
          </w:p>
        </w:tc>
        <w:tc>
          <w:tcPr>
            <w:tcW w:w="0" w:type="auto"/>
          </w:tcPr>
          <w:p w14:paraId="3BC6AC16"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Poor</w:t>
            </w:r>
          </w:p>
        </w:tc>
        <w:tc>
          <w:tcPr>
            <w:tcW w:w="0" w:type="auto"/>
          </w:tcPr>
          <w:p w14:paraId="4FC49192"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Poor</w:t>
            </w:r>
          </w:p>
        </w:tc>
        <w:tc>
          <w:tcPr>
            <w:tcW w:w="0" w:type="auto"/>
          </w:tcPr>
          <w:p w14:paraId="4311761D"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0FED1BD7"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Good</w:t>
            </w:r>
          </w:p>
        </w:tc>
        <w:tc>
          <w:tcPr>
            <w:tcW w:w="0" w:type="auto"/>
          </w:tcPr>
          <w:p w14:paraId="1651D0C3"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5BC29185" w14:textId="77777777"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388B76AD" w14:textId="413E448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1E0293D6" w14:textId="1CDEFC05"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63EE4B16" w14:textId="26928F4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Good</w:t>
            </w:r>
          </w:p>
        </w:tc>
        <w:tc>
          <w:tcPr>
            <w:tcW w:w="0" w:type="auto"/>
          </w:tcPr>
          <w:p w14:paraId="47C37CBC" w14:textId="1DBC8FF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Good</w:t>
            </w:r>
          </w:p>
        </w:tc>
        <w:tc>
          <w:tcPr>
            <w:tcW w:w="0" w:type="auto"/>
          </w:tcPr>
          <w:p w14:paraId="319507CC" w14:textId="59AF92D1"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3D58EC3C" w14:textId="2951269E"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c>
          <w:tcPr>
            <w:tcW w:w="0" w:type="auto"/>
          </w:tcPr>
          <w:p w14:paraId="176B8C72" w14:textId="18AD5ECB" w:rsidR="0056231C" w:rsidRPr="00F40B1D" w:rsidRDefault="0056231C" w:rsidP="0056231C">
            <w:pPr>
              <w:rPr>
                <w:rFonts w:ascii="Times New Roman" w:hAnsi="Times New Roman" w:cs="Times New Roman"/>
                <w:sz w:val="12"/>
                <w:szCs w:val="12"/>
              </w:rPr>
            </w:pPr>
            <w:r w:rsidRPr="00F40B1D">
              <w:rPr>
                <w:rFonts w:ascii="Times New Roman" w:hAnsi="Times New Roman" w:cs="Times New Roman"/>
                <w:sz w:val="12"/>
                <w:szCs w:val="12"/>
              </w:rPr>
              <w:t>Fair</w:t>
            </w:r>
          </w:p>
        </w:tc>
      </w:tr>
    </w:tbl>
    <w:p w14:paraId="34960488" w14:textId="5132CA89" w:rsidR="00D7005C" w:rsidRPr="00F40B1D" w:rsidRDefault="00B84DE1" w:rsidP="00B84DE1">
      <w:pPr>
        <w:spacing w:after="0" w:line="240" w:lineRule="auto"/>
        <w:ind w:left="-284" w:right="-217"/>
        <w:jc w:val="center"/>
        <w:rPr>
          <w:rFonts w:ascii="Times New Roman" w:hAnsi="Times New Roman" w:cs="Times New Roman"/>
          <w:color w:val="222222"/>
          <w:sz w:val="18"/>
          <w:szCs w:val="18"/>
          <w:shd w:val="clear" w:color="auto" w:fill="FFFFFF"/>
        </w:rPr>
      </w:pPr>
      <w:r w:rsidRPr="00F40B1D">
        <w:rPr>
          <w:rFonts w:ascii="Times New Roman" w:hAnsi="Times New Roman" w:cs="Times New Roman"/>
          <w:color w:val="222222"/>
          <w:sz w:val="18"/>
          <w:szCs w:val="18"/>
          <w:shd w:val="clear" w:color="auto" w:fill="FFFFFF"/>
        </w:rPr>
        <w:t>S</w:t>
      </w:r>
      <w:r w:rsidR="00F40B1D" w:rsidRPr="00F40B1D">
        <w:rPr>
          <w:rFonts w:ascii="Times New Roman" w:hAnsi="Times New Roman" w:cs="Times New Roman"/>
          <w:color w:val="222222"/>
          <w:sz w:val="18"/>
          <w:szCs w:val="18"/>
          <w:shd w:val="clear" w:color="auto" w:fill="FFFFFF"/>
        </w:rPr>
        <w:t>2</w:t>
      </w:r>
      <w:r w:rsidR="006E4018">
        <w:rPr>
          <w:rFonts w:ascii="Times New Roman" w:hAnsi="Times New Roman" w:cs="Times New Roman"/>
          <w:color w:val="222222"/>
          <w:sz w:val="18"/>
          <w:szCs w:val="18"/>
          <w:shd w:val="clear" w:color="auto" w:fill="FFFFFF"/>
        </w:rPr>
        <w:t xml:space="preserve"> Table.</w:t>
      </w:r>
      <w:bookmarkStart w:id="0" w:name="_GoBack"/>
      <w:bookmarkEnd w:id="0"/>
      <w:r w:rsidRPr="00F40B1D">
        <w:rPr>
          <w:rFonts w:ascii="Times New Roman" w:hAnsi="Times New Roman" w:cs="Times New Roman"/>
          <w:color w:val="222222"/>
          <w:sz w:val="18"/>
          <w:szCs w:val="18"/>
          <w:shd w:val="clear" w:color="auto" w:fill="FFFFFF"/>
        </w:rPr>
        <w:t xml:space="preserve"> </w:t>
      </w:r>
      <w:r w:rsidR="00F955A8" w:rsidRPr="00F40B1D">
        <w:rPr>
          <w:rFonts w:ascii="Times New Roman" w:hAnsi="Times New Roman" w:cs="Times New Roman"/>
          <w:color w:val="222222"/>
          <w:sz w:val="18"/>
          <w:szCs w:val="18"/>
          <w:shd w:val="clear" w:color="auto" w:fill="FFFFFF"/>
        </w:rPr>
        <w:t xml:space="preserve">Quality assessment </w:t>
      </w:r>
      <w:r w:rsidR="00DF64E9" w:rsidRPr="00F40B1D">
        <w:rPr>
          <w:rFonts w:ascii="Times New Roman" w:hAnsi="Times New Roman" w:cs="Times New Roman"/>
          <w:color w:val="222222"/>
          <w:sz w:val="18"/>
          <w:szCs w:val="18"/>
          <w:shd w:val="clear" w:color="auto" w:fill="FFFFFF"/>
        </w:rPr>
        <w:t>results for</w:t>
      </w:r>
      <w:r w:rsidR="00F955A8" w:rsidRPr="00F40B1D">
        <w:rPr>
          <w:rFonts w:ascii="Times New Roman" w:hAnsi="Times New Roman" w:cs="Times New Roman"/>
          <w:color w:val="222222"/>
          <w:sz w:val="18"/>
          <w:szCs w:val="18"/>
          <w:shd w:val="clear" w:color="auto" w:fill="FFFFFF"/>
        </w:rPr>
        <w:t xml:space="preserve"> the included studies following the </w:t>
      </w:r>
      <w:r w:rsidR="00C3661F" w:rsidRPr="00F40B1D">
        <w:rPr>
          <w:rFonts w:ascii="Times New Roman" w:hAnsi="Times New Roman" w:cs="Times New Roman"/>
          <w:color w:val="222222"/>
          <w:sz w:val="18"/>
          <w:szCs w:val="18"/>
          <w:shd w:val="clear" w:color="auto" w:fill="FFFFFF"/>
        </w:rPr>
        <w:t xml:space="preserve">National Heart, Lung and Blood Institute (NHLBI) quality assessment for </w:t>
      </w:r>
      <w:r w:rsidR="00F226D4" w:rsidRPr="00F40B1D">
        <w:rPr>
          <w:rFonts w:ascii="Times New Roman" w:hAnsi="Times New Roman" w:cs="Times New Roman"/>
          <w:color w:val="222222"/>
          <w:sz w:val="18"/>
          <w:szCs w:val="18"/>
          <w:shd w:val="clear" w:color="auto" w:fill="FFFFFF"/>
        </w:rPr>
        <w:t>observational cohort and cross-sectional studies</w:t>
      </w:r>
    </w:p>
    <w:p w14:paraId="37E0C83B" w14:textId="456E5514" w:rsidR="007A4258" w:rsidRPr="00F40B1D" w:rsidRDefault="007A4258" w:rsidP="00B84DE1">
      <w:pPr>
        <w:spacing w:after="0" w:line="240" w:lineRule="auto"/>
        <w:ind w:left="-284" w:right="-217"/>
        <w:jc w:val="center"/>
        <w:rPr>
          <w:rFonts w:ascii="Times New Roman" w:hAnsi="Times New Roman" w:cs="Times New Roman"/>
          <w:color w:val="222222"/>
          <w:sz w:val="18"/>
          <w:szCs w:val="18"/>
          <w:shd w:val="clear" w:color="auto" w:fill="FFFFFF"/>
        </w:rPr>
      </w:pPr>
    </w:p>
    <w:p w14:paraId="660F5041" w14:textId="08118097" w:rsidR="002221EF" w:rsidRPr="00F40B1D" w:rsidRDefault="002221EF">
      <w:pPr>
        <w:rPr>
          <w:rFonts w:ascii="Times New Roman" w:hAnsi="Times New Roman" w:cs="Times New Roman"/>
          <w:color w:val="222222"/>
          <w:shd w:val="clear" w:color="auto" w:fill="FFFFFF"/>
          <w:lang w:val="en-US"/>
        </w:rPr>
      </w:pPr>
    </w:p>
    <w:p w14:paraId="6292186A" w14:textId="19BF96F7" w:rsidR="002221EF" w:rsidRPr="00F40B1D" w:rsidRDefault="002221EF" w:rsidP="002221EF">
      <w:pPr>
        <w:pStyle w:val="EndNoteBibliography"/>
        <w:spacing w:after="0"/>
        <w:ind w:left="426" w:hanging="426"/>
        <w:jc w:val="both"/>
        <w:rPr>
          <w:rFonts w:ascii="Times New Roman" w:hAnsi="Times New Roman" w:cs="Times New Roman"/>
          <w:b/>
          <w:bCs/>
          <w:color w:val="222222"/>
          <w:shd w:val="clear" w:color="auto" w:fill="FFFFFF"/>
        </w:rPr>
      </w:pPr>
      <w:r w:rsidRPr="00F40B1D">
        <w:rPr>
          <w:rFonts w:ascii="Times New Roman" w:hAnsi="Times New Roman" w:cs="Times New Roman"/>
          <w:b/>
          <w:bCs/>
          <w:color w:val="222222"/>
          <w:shd w:val="clear" w:color="auto" w:fill="FFFFFF"/>
        </w:rPr>
        <w:lastRenderedPageBreak/>
        <w:t>References:</w:t>
      </w:r>
    </w:p>
    <w:p w14:paraId="6EBA58B7" w14:textId="6D1F3DC8"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color w:val="222222"/>
          <w:shd w:val="clear" w:color="auto" w:fill="FFFFFF"/>
        </w:rPr>
        <w:fldChar w:fldCharType="begin"/>
      </w:r>
      <w:r w:rsidRPr="00F40B1D">
        <w:rPr>
          <w:rFonts w:ascii="Times New Roman" w:hAnsi="Times New Roman" w:cs="Times New Roman"/>
          <w:color w:val="222222"/>
          <w:shd w:val="clear" w:color="auto" w:fill="FFFFFF"/>
        </w:rPr>
        <w:instrText xml:space="preserve"> ADDIN EN.REFLIST </w:instrText>
      </w:r>
      <w:r w:rsidRPr="00F40B1D">
        <w:rPr>
          <w:rFonts w:ascii="Times New Roman" w:hAnsi="Times New Roman" w:cs="Times New Roman"/>
          <w:color w:val="222222"/>
          <w:shd w:val="clear" w:color="auto" w:fill="FFFFFF"/>
        </w:rPr>
        <w:fldChar w:fldCharType="separate"/>
      </w:r>
      <w:r w:rsidRPr="00F40B1D">
        <w:rPr>
          <w:rFonts w:ascii="Times New Roman" w:hAnsi="Times New Roman" w:cs="Times New Roman"/>
          <w:noProof/>
        </w:rPr>
        <w:t>1.</w:t>
      </w:r>
      <w:r w:rsidRPr="00F40B1D">
        <w:rPr>
          <w:rFonts w:ascii="Times New Roman" w:hAnsi="Times New Roman" w:cs="Times New Roman"/>
          <w:noProof/>
        </w:rPr>
        <w:tab/>
        <w:t>Ahsan HN, Rahman MR, Amin R, Chowdhury EH. Knowledge of Snake bite management among health service providers at a rural Community of Bangladesh. Journal of Current and Advance Medical Research. 2017;4(1):17-22.</w:t>
      </w:r>
    </w:p>
    <w:p w14:paraId="479A77CD"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2.</w:t>
      </w:r>
      <w:r w:rsidRPr="00F40B1D">
        <w:rPr>
          <w:rFonts w:ascii="Times New Roman" w:hAnsi="Times New Roman" w:cs="Times New Roman"/>
          <w:noProof/>
        </w:rPr>
        <w:tab/>
        <w:t>Ameade EPK, Bonney I, Boateng ET. Health professionals' overestimation of knowledge on snakebite management, a threat to the survival of snakebite victims—a cross-sectional study in Ghana. PLoS neglected tropical diseases. 2021;15(1):e0008756.</w:t>
      </w:r>
    </w:p>
    <w:p w14:paraId="7EFF8071"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3.</w:t>
      </w:r>
      <w:r w:rsidRPr="00F40B1D">
        <w:rPr>
          <w:rFonts w:ascii="Times New Roman" w:hAnsi="Times New Roman" w:cs="Times New Roman"/>
          <w:noProof/>
        </w:rPr>
        <w:tab/>
        <w:t>Bala AA, Jatau AI, Yunusa I, Mohammed M, Mohammed A-KH, Isa AM, et al. Knowledge assessment of anti-snake venom among healthcare practitioners in northern Nigeria. Therapeutic Advances in Infectious Disease. 2021;8:20499361211039379.</w:t>
      </w:r>
    </w:p>
    <w:p w14:paraId="2D5C7957"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4.</w:t>
      </w:r>
      <w:r w:rsidRPr="00F40B1D">
        <w:rPr>
          <w:rFonts w:ascii="Times New Roman" w:hAnsi="Times New Roman" w:cs="Times New Roman"/>
          <w:noProof/>
        </w:rPr>
        <w:tab/>
        <w:t>Chaaithanya IK, Abnave D, Bawaskar H, Pachalkar U, Tarukar S, Salvi N, et al. Perceptions, awareness on snakebite envenoming among the tribal community and health care providers of Dahanu block, Palghar District in Maharashtra, India. PloS one. 2021;16(8):e0255657.</w:t>
      </w:r>
    </w:p>
    <w:p w14:paraId="07001F28"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5.</w:t>
      </w:r>
      <w:r w:rsidRPr="00F40B1D">
        <w:rPr>
          <w:rFonts w:ascii="Times New Roman" w:hAnsi="Times New Roman" w:cs="Times New Roman"/>
          <w:noProof/>
        </w:rPr>
        <w:tab/>
        <w:t>Chen C, Gui L, Kan T, Li S, Qiu C. A survey of snakebite knowledge among field forces in China. International journal of environmental research and public health. 2017;14(1):15.</w:t>
      </w:r>
    </w:p>
    <w:p w14:paraId="6D6E5C2F"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6.</w:t>
      </w:r>
      <w:r w:rsidRPr="00F40B1D">
        <w:rPr>
          <w:rFonts w:ascii="Times New Roman" w:hAnsi="Times New Roman" w:cs="Times New Roman"/>
          <w:noProof/>
        </w:rPr>
        <w:tab/>
        <w:t>Chincholikar SV, Bandana P, Swati R. Awareness of Snake bite and its first aid management in rural areas of Maharashtra. Indian Journal of Community Health. 2014;26(3):311-5.</w:t>
      </w:r>
    </w:p>
    <w:p w14:paraId="26262D14"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7.</w:t>
      </w:r>
      <w:r w:rsidRPr="00F40B1D">
        <w:rPr>
          <w:rFonts w:ascii="Times New Roman" w:hAnsi="Times New Roman" w:cs="Times New Roman"/>
          <w:noProof/>
        </w:rPr>
        <w:tab/>
        <w:t>Inthanomchanh V, Reyer JA, Blessmen J, Phrasisombath K, Yamamoto E, Hamajima N. Assessment of knowledge about snakebite management amongst healthcare providers in the provincial and two district hospitals in Savannakhet Province, Lao PDR. Nagoya journal of medical science. 2017;79(3):299.</w:t>
      </w:r>
    </w:p>
    <w:p w14:paraId="71B3EF02"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8.</w:t>
      </w:r>
      <w:r w:rsidRPr="00F40B1D">
        <w:rPr>
          <w:rFonts w:ascii="Times New Roman" w:hAnsi="Times New Roman" w:cs="Times New Roman"/>
          <w:noProof/>
        </w:rPr>
        <w:tab/>
        <w:t>Kharusha IK, Sulaiman SS, Samara AM, Al-Jabi SW, Zyoud SeH. Assessment of knowledge about first aid methods, diagnosis, and management of snakebite among nursing students: a cross-sectional study from Palestine. Emergency Medicine International. 2020;2020.</w:t>
      </w:r>
    </w:p>
    <w:p w14:paraId="59040D21"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9.</w:t>
      </w:r>
      <w:r w:rsidRPr="00F40B1D">
        <w:rPr>
          <w:rFonts w:ascii="Times New Roman" w:hAnsi="Times New Roman" w:cs="Times New Roman"/>
          <w:noProof/>
        </w:rPr>
        <w:tab/>
        <w:t>Mahmood MA, Halliday D, Cumming R, Thwin KT, Myitzu M, White J, et al. Inadequate knowledge about snakebite envenoming symptoms and application of harmful first aid methods in the community in high snakebite incidence areas of Myanmar. PLoS neglected tropical diseases. 2019;13(2):e0007171.</w:t>
      </w:r>
    </w:p>
    <w:p w14:paraId="6DE6D8F5" w14:textId="77777777" w:rsidR="004858F5" w:rsidRPr="006E4018" w:rsidRDefault="004858F5" w:rsidP="002221EF">
      <w:pPr>
        <w:pStyle w:val="EndNoteBibliography"/>
        <w:spacing w:after="0"/>
        <w:ind w:left="426" w:hanging="426"/>
        <w:jc w:val="both"/>
        <w:rPr>
          <w:rFonts w:ascii="Times New Roman" w:hAnsi="Times New Roman" w:cs="Times New Roman"/>
          <w:noProof/>
          <w:lang w:val="de-AT"/>
        </w:rPr>
      </w:pPr>
      <w:r w:rsidRPr="00F40B1D">
        <w:rPr>
          <w:rFonts w:ascii="Times New Roman" w:hAnsi="Times New Roman" w:cs="Times New Roman"/>
          <w:noProof/>
        </w:rPr>
        <w:t>10.</w:t>
      </w:r>
      <w:r w:rsidRPr="00F40B1D">
        <w:rPr>
          <w:rFonts w:ascii="Times New Roman" w:hAnsi="Times New Roman" w:cs="Times New Roman"/>
          <w:noProof/>
        </w:rPr>
        <w:tab/>
        <w:t xml:space="preserve">Michael GC, Grema BA, Aliyu I, Alhaji MA, Lawal TO, Ibrahim H, et al. Knowledge of venomous snakes, snakebite first aid, treatment, and prevention among clinicians in northern Nigeria: a cross-sectional multicentre study. Transactions of The Royal Society of Tropical Medicine and Hygiene. </w:t>
      </w:r>
      <w:r w:rsidRPr="006E4018">
        <w:rPr>
          <w:rFonts w:ascii="Times New Roman" w:hAnsi="Times New Roman" w:cs="Times New Roman"/>
          <w:noProof/>
          <w:lang w:val="de-AT"/>
        </w:rPr>
        <w:t>2018;112(2):47-56.</w:t>
      </w:r>
    </w:p>
    <w:p w14:paraId="6E465AE5"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6E4018">
        <w:rPr>
          <w:rFonts w:ascii="Times New Roman" w:hAnsi="Times New Roman" w:cs="Times New Roman"/>
          <w:noProof/>
          <w:lang w:val="de-AT"/>
        </w:rPr>
        <w:t>11.</w:t>
      </w:r>
      <w:r w:rsidRPr="006E4018">
        <w:rPr>
          <w:rFonts w:ascii="Times New Roman" w:hAnsi="Times New Roman" w:cs="Times New Roman"/>
          <w:noProof/>
          <w:lang w:val="de-AT"/>
        </w:rPr>
        <w:tab/>
        <w:t xml:space="preserve">Ooms GI, van Oirschot J, Waldmann B, von Bernus S, van den Ham HA, Mantel-Teeuwisse AK, et al. </w:t>
      </w:r>
      <w:r w:rsidRPr="00F40B1D">
        <w:rPr>
          <w:rFonts w:ascii="Times New Roman" w:hAnsi="Times New Roman" w:cs="Times New Roman"/>
          <w:noProof/>
        </w:rPr>
        <w:t>The current state of snakebite care in Kenya, Uganda, and Zambia: healthcare workers' perspectives and knowledge, and health facilities' treatment capacity. American Journal of Tropical Medicine and Hygiene. 2021;104(2).</w:t>
      </w:r>
    </w:p>
    <w:p w14:paraId="2B93FBCA"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12.</w:t>
      </w:r>
      <w:r w:rsidRPr="00F40B1D">
        <w:rPr>
          <w:rFonts w:ascii="Times New Roman" w:hAnsi="Times New Roman" w:cs="Times New Roman"/>
          <w:noProof/>
        </w:rPr>
        <w:tab/>
        <w:t>Pandey DP, Khanal BP. Inclusion of incorrect information on snakebite first aid in school and university teaching materials in Nepal. Journal of Toxicology and Environmental Health Sciences. 2013;5(3):43-51.</w:t>
      </w:r>
    </w:p>
    <w:p w14:paraId="5643DF4B"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13.</w:t>
      </w:r>
      <w:r w:rsidRPr="00F40B1D">
        <w:rPr>
          <w:rFonts w:ascii="Times New Roman" w:hAnsi="Times New Roman" w:cs="Times New Roman"/>
          <w:noProof/>
        </w:rPr>
        <w:tab/>
        <w:t>Sapkota S, Pandey DP, Dhakal GP, Gurung DB. Knowledge of health workers on snakes and snakebite management and treatment seeking behavior of snakebite victims in Bhutan. PLoS neglected tropical diseases. 2020;14(11):e0008793.</w:t>
      </w:r>
    </w:p>
    <w:p w14:paraId="51D7D675"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14.</w:t>
      </w:r>
      <w:r w:rsidRPr="00F40B1D">
        <w:rPr>
          <w:rFonts w:ascii="Times New Roman" w:hAnsi="Times New Roman" w:cs="Times New Roman"/>
          <w:noProof/>
        </w:rPr>
        <w:tab/>
        <w:t>Silva A, Marikar F, Murugananthan A, Agampodi S. Awareness and perceptions on prevention, first aid and treatment of snakebites among Sri Lankan farmers: a knowledge practice mismatch? Journal of Occupational Medicine and Toxicology. 2014;9(1):1-3.</w:t>
      </w:r>
    </w:p>
    <w:p w14:paraId="5906667B" w14:textId="77777777" w:rsidR="004858F5" w:rsidRPr="00F40B1D" w:rsidRDefault="004858F5" w:rsidP="002221EF">
      <w:pPr>
        <w:pStyle w:val="EndNoteBibliography"/>
        <w:spacing w:after="0"/>
        <w:ind w:left="426" w:hanging="426"/>
        <w:jc w:val="both"/>
        <w:rPr>
          <w:rFonts w:ascii="Times New Roman" w:hAnsi="Times New Roman" w:cs="Times New Roman"/>
          <w:noProof/>
        </w:rPr>
      </w:pPr>
      <w:r w:rsidRPr="00F40B1D">
        <w:rPr>
          <w:rFonts w:ascii="Times New Roman" w:hAnsi="Times New Roman" w:cs="Times New Roman"/>
          <w:noProof/>
        </w:rPr>
        <w:t>15.</w:t>
      </w:r>
      <w:r w:rsidRPr="00F40B1D">
        <w:rPr>
          <w:rFonts w:ascii="Times New Roman" w:hAnsi="Times New Roman" w:cs="Times New Roman"/>
          <w:noProof/>
        </w:rPr>
        <w:tab/>
        <w:t>Subedi N, Paudel IS, Khadka A, Shrestha U, Mallik VB, Ankur K. Knowledge of first aid methods and attitude about snake bite among medical students: a cross sectional observational study. Journal of occupational medicine and toxicology. 2018;13(1):1-7.</w:t>
      </w:r>
    </w:p>
    <w:p w14:paraId="014983A1" w14:textId="77777777" w:rsidR="004858F5" w:rsidRPr="00F40B1D" w:rsidRDefault="004858F5" w:rsidP="002221EF">
      <w:pPr>
        <w:pStyle w:val="EndNoteBibliography"/>
        <w:ind w:left="426" w:hanging="426"/>
        <w:jc w:val="both"/>
        <w:rPr>
          <w:rFonts w:ascii="Times New Roman" w:hAnsi="Times New Roman" w:cs="Times New Roman"/>
          <w:noProof/>
        </w:rPr>
      </w:pPr>
      <w:r w:rsidRPr="00F40B1D">
        <w:rPr>
          <w:rFonts w:ascii="Times New Roman" w:hAnsi="Times New Roman" w:cs="Times New Roman"/>
          <w:noProof/>
        </w:rPr>
        <w:t>16.</w:t>
      </w:r>
      <w:r w:rsidRPr="00F40B1D">
        <w:rPr>
          <w:rFonts w:ascii="Times New Roman" w:hAnsi="Times New Roman" w:cs="Times New Roman"/>
          <w:noProof/>
        </w:rPr>
        <w:tab/>
        <w:t>Sulaiman SS, Kharusha IK, Samara AM, Al-Jabi SW, Sa’ed HZ. An assessment of medical students’ proficiency in the diagnosis and management of snakebites: a cross-sectional study from Palestine. Journal of occupational medicine and toxicology. 2020;15(1):1-11.</w:t>
      </w:r>
    </w:p>
    <w:p w14:paraId="34C2AB58" w14:textId="5639C50E" w:rsidR="007A4258" w:rsidRPr="00F226D4" w:rsidRDefault="004858F5" w:rsidP="002221EF">
      <w:pPr>
        <w:spacing w:after="0" w:line="240" w:lineRule="auto"/>
        <w:ind w:left="426" w:right="-217" w:hanging="426"/>
        <w:jc w:val="both"/>
        <w:rPr>
          <w:rFonts w:ascii="Times New Roman" w:hAnsi="Times New Roman" w:cs="Times New Roman"/>
          <w:color w:val="222222"/>
          <w:sz w:val="18"/>
          <w:szCs w:val="18"/>
          <w:shd w:val="clear" w:color="auto" w:fill="FFFFFF"/>
        </w:rPr>
      </w:pPr>
      <w:r w:rsidRPr="00F40B1D">
        <w:rPr>
          <w:rFonts w:ascii="Times New Roman" w:hAnsi="Times New Roman" w:cs="Times New Roman"/>
          <w:color w:val="222222"/>
          <w:shd w:val="clear" w:color="auto" w:fill="FFFFFF"/>
        </w:rPr>
        <w:fldChar w:fldCharType="end"/>
      </w:r>
    </w:p>
    <w:sectPr w:rsidR="007A4258" w:rsidRPr="00F226D4" w:rsidSect="0056231C">
      <w:pgSz w:w="16838" w:h="11906" w:orient="landscape"/>
      <w:pgMar w:top="1440" w:right="1080" w:bottom="1440" w:left="108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dsetvwp75xxv2etx0jv0z0iwr9w2a0x2wpw&quot;&gt;Venom&lt;record-ids&gt;&lt;item&gt;1&lt;/item&gt;&lt;item&gt;4&lt;/item&gt;&lt;item&gt;5&lt;/item&gt;&lt;item&gt;6&lt;/item&gt;&lt;item&gt;8&lt;/item&gt;&lt;item&gt;9&lt;/item&gt;&lt;item&gt;12&lt;/item&gt;&lt;item&gt;13&lt;/item&gt;&lt;item&gt;22&lt;/item&gt;&lt;item&gt;23&lt;/item&gt;&lt;item&gt;51&lt;/item&gt;&lt;item&gt;74&lt;/item&gt;&lt;item&gt;75&lt;/item&gt;&lt;item&gt;76&lt;/item&gt;&lt;item&gt;77&lt;/item&gt;&lt;item&gt;78&lt;/item&gt;&lt;/record-ids&gt;&lt;/item&gt;&lt;/Libraries&gt;"/>
  </w:docVars>
  <w:rsids>
    <w:rsidRoot w:val="004F556C"/>
    <w:rsid w:val="00007FDC"/>
    <w:rsid w:val="00031F0C"/>
    <w:rsid w:val="000500E9"/>
    <w:rsid w:val="000909D3"/>
    <w:rsid w:val="000D0902"/>
    <w:rsid w:val="000D5498"/>
    <w:rsid w:val="00134C3D"/>
    <w:rsid w:val="0017021E"/>
    <w:rsid w:val="00171934"/>
    <w:rsid w:val="001A042B"/>
    <w:rsid w:val="001E1365"/>
    <w:rsid w:val="0020388F"/>
    <w:rsid w:val="00211801"/>
    <w:rsid w:val="002221EF"/>
    <w:rsid w:val="00282662"/>
    <w:rsid w:val="002D567E"/>
    <w:rsid w:val="002E5E1F"/>
    <w:rsid w:val="00304DC1"/>
    <w:rsid w:val="003070F3"/>
    <w:rsid w:val="003642A1"/>
    <w:rsid w:val="003F7DBE"/>
    <w:rsid w:val="0043303C"/>
    <w:rsid w:val="00455BB2"/>
    <w:rsid w:val="004858F5"/>
    <w:rsid w:val="004C5E7A"/>
    <w:rsid w:val="004E4B0D"/>
    <w:rsid w:val="004E7713"/>
    <w:rsid w:val="004F556C"/>
    <w:rsid w:val="00502675"/>
    <w:rsid w:val="0051241F"/>
    <w:rsid w:val="00555332"/>
    <w:rsid w:val="00556F23"/>
    <w:rsid w:val="0056231C"/>
    <w:rsid w:val="00577294"/>
    <w:rsid w:val="005B3C16"/>
    <w:rsid w:val="005D3D9B"/>
    <w:rsid w:val="005E5659"/>
    <w:rsid w:val="005F0722"/>
    <w:rsid w:val="0063358A"/>
    <w:rsid w:val="00642CF6"/>
    <w:rsid w:val="00646581"/>
    <w:rsid w:val="00667563"/>
    <w:rsid w:val="00671F2B"/>
    <w:rsid w:val="006C4B61"/>
    <w:rsid w:val="006D2AF7"/>
    <w:rsid w:val="006E4018"/>
    <w:rsid w:val="007014C1"/>
    <w:rsid w:val="00754C06"/>
    <w:rsid w:val="00784720"/>
    <w:rsid w:val="007A4258"/>
    <w:rsid w:val="007B2FCC"/>
    <w:rsid w:val="007D16B5"/>
    <w:rsid w:val="00811158"/>
    <w:rsid w:val="00813D98"/>
    <w:rsid w:val="00864AC3"/>
    <w:rsid w:val="008839A5"/>
    <w:rsid w:val="008F7A48"/>
    <w:rsid w:val="0090183E"/>
    <w:rsid w:val="0092035B"/>
    <w:rsid w:val="009300B1"/>
    <w:rsid w:val="00960329"/>
    <w:rsid w:val="00963C0B"/>
    <w:rsid w:val="009669E4"/>
    <w:rsid w:val="009A2B59"/>
    <w:rsid w:val="009B0296"/>
    <w:rsid w:val="009B5484"/>
    <w:rsid w:val="009C6900"/>
    <w:rsid w:val="009C6BB8"/>
    <w:rsid w:val="00A355FC"/>
    <w:rsid w:val="00A3747B"/>
    <w:rsid w:val="00A7633A"/>
    <w:rsid w:val="00AA747C"/>
    <w:rsid w:val="00B032BD"/>
    <w:rsid w:val="00B15076"/>
    <w:rsid w:val="00B43A02"/>
    <w:rsid w:val="00B472BA"/>
    <w:rsid w:val="00B5225A"/>
    <w:rsid w:val="00B84DE1"/>
    <w:rsid w:val="00B8634E"/>
    <w:rsid w:val="00BA6037"/>
    <w:rsid w:val="00BD3EEA"/>
    <w:rsid w:val="00BE2B46"/>
    <w:rsid w:val="00BF601F"/>
    <w:rsid w:val="00C06932"/>
    <w:rsid w:val="00C3661F"/>
    <w:rsid w:val="00C400A6"/>
    <w:rsid w:val="00C57015"/>
    <w:rsid w:val="00C735CF"/>
    <w:rsid w:val="00C92897"/>
    <w:rsid w:val="00C95F96"/>
    <w:rsid w:val="00CA03E6"/>
    <w:rsid w:val="00D05677"/>
    <w:rsid w:val="00D223DF"/>
    <w:rsid w:val="00D41FFC"/>
    <w:rsid w:val="00D620CC"/>
    <w:rsid w:val="00D7005C"/>
    <w:rsid w:val="00DC1AE3"/>
    <w:rsid w:val="00DE494C"/>
    <w:rsid w:val="00DF64E9"/>
    <w:rsid w:val="00E65BF2"/>
    <w:rsid w:val="00ED3338"/>
    <w:rsid w:val="00F06124"/>
    <w:rsid w:val="00F203A2"/>
    <w:rsid w:val="00F226D4"/>
    <w:rsid w:val="00F40B1D"/>
    <w:rsid w:val="00F60A30"/>
    <w:rsid w:val="00F955A8"/>
    <w:rsid w:val="00FC2BF3"/>
    <w:rsid w:val="00FD06AE"/>
    <w:rsid w:val="00FD628C"/>
    <w:rsid w:val="00FE179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8E7940"/>
  <w15:chartTrackingRefBased/>
  <w15:docId w15:val="{AD92BA78-9A84-4FB1-B0FB-74A2FB4519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F556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4858F5"/>
    <w:pPr>
      <w:spacing w:after="0"/>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4858F5"/>
    <w:rPr>
      <w:rFonts w:ascii="Calibri" w:hAnsi="Calibri" w:cs="Calibri"/>
      <w:lang w:val="en-US"/>
    </w:rPr>
  </w:style>
  <w:style w:type="paragraph" w:customStyle="1" w:styleId="EndNoteBibliography">
    <w:name w:val="EndNote Bibliography"/>
    <w:basedOn w:val="Normal"/>
    <w:link w:val="EndNoteBibliographyChar"/>
    <w:rsid w:val="004858F5"/>
    <w:pPr>
      <w:spacing w:line="240" w:lineRule="auto"/>
      <w:jc w:val="center"/>
    </w:pPr>
    <w:rPr>
      <w:rFonts w:ascii="Calibri" w:hAnsi="Calibri" w:cs="Calibri"/>
      <w:lang w:val="en-US"/>
    </w:rPr>
  </w:style>
  <w:style w:type="character" w:customStyle="1" w:styleId="EndNoteBibliographyChar">
    <w:name w:val="EndNote Bibliography Char"/>
    <w:basedOn w:val="DefaultParagraphFont"/>
    <w:link w:val="EndNoteBibliography"/>
    <w:rsid w:val="004858F5"/>
    <w:rPr>
      <w:rFonts w:ascii="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2</Pages>
  <Words>1065</Words>
  <Characters>6073</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712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DRUN</dc:creator>
  <cp:keywords/>
  <dc:description/>
  <cp:lastModifiedBy>Microsoft account</cp:lastModifiedBy>
  <cp:revision>28</cp:revision>
  <dcterms:created xsi:type="dcterms:W3CDTF">2022-05-19T01:09:00Z</dcterms:created>
  <dcterms:modified xsi:type="dcterms:W3CDTF">2023-01-09T09:12:00Z</dcterms:modified>
</cp:coreProperties>
</file>